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Web</w:t>
      </w:r>
      <w:r>
        <w:rPr>
          <w:b/>
          <w:bCs/>
          <w:sz w:val="28"/>
          <w:szCs w:val="28"/>
        </w:rPr>
        <w:t xml:space="preserve"> Appendix 2</w:t>
      </w:r>
    </w:p>
    <w:p>
      <w:pPr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JMIR Public Health and Surveillance</w:t>
      </w:r>
    </w:p>
    <w:p>
      <w:pPr>
        <w:jc w:val="left"/>
        <w:rPr>
          <w:sz w:val="24"/>
          <w:szCs w:val="24"/>
        </w:rPr>
      </w:pPr>
    </w:p>
    <w:p>
      <w:pPr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mpact of the COVID-19 </w:t>
      </w:r>
      <w:r>
        <w:rPr>
          <w:rFonts w:hint="eastAsia"/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 xml:space="preserve">andemic </w:t>
      </w:r>
      <w:r>
        <w:rPr>
          <w:rFonts w:hint="eastAsia"/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D</w:t>
      </w:r>
      <w:r>
        <w:rPr>
          <w:b/>
          <w:bCs/>
          <w:sz w:val="24"/>
          <w:szCs w:val="24"/>
        </w:rPr>
        <w:t xml:space="preserve">aily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teps in the </w:t>
      </w:r>
      <w:r>
        <w:rPr>
          <w:rFonts w:hint="eastAsia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 xml:space="preserve">eneral </w:t>
      </w:r>
      <w:r>
        <w:rPr>
          <w:rFonts w:hint="eastAsia"/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 xml:space="preserve">opulation: </w:t>
      </w:r>
      <w:r>
        <w:rPr>
          <w:rFonts w:hint="eastAsia"/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M</w:t>
      </w:r>
      <w:r>
        <w:rPr>
          <w:b/>
          <w:bCs/>
          <w:sz w:val="24"/>
          <w:szCs w:val="24"/>
        </w:rPr>
        <w:t xml:space="preserve">eta-analysis of </w:t>
      </w:r>
      <w:r>
        <w:rPr>
          <w:rFonts w:hint="eastAsia"/>
          <w:b/>
          <w:bCs/>
          <w:sz w:val="24"/>
          <w:szCs w:val="24"/>
        </w:rPr>
        <w:t>O</w:t>
      </w:r>
      <w:r>
        <w:rPr>
          <w:b/>
          <w:bCs/>
          <w:sz w:val="24"/>
          <w:szCs w:val="24"/>
        </w:rPr>
        <w:t xml:space="preserve">bservational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tudies</w:t>
      </w:r>
    </w:p>
    <w:p>
      <w:pPr>
        <w:jc w:val="left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OOSE Checklist for Meta-analyses of Observational Studies</w:t>
      </w:r>
    </w:p>
    <w:tbl>
      <w:tblPr>
        <w:tblStyle w:val="6"/>
        <w:tblpPr w:leftFromText="180" w:rightFromText="180" w:vertAnchor="text" w:horzAnchor="page" w:tblpXSpec="center" w:tblpY="145"/>
        <w:tblW w:w="107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229"/>
        <w:gridCol w:w="25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4C1E0"/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>
              <w:rPr>
                <w:rFonts w:eastAsia="Cambria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4C1E0"/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>
              <w:rPr>
                <w:rFonts w:eastAsia="Cambria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4C1E0"/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>
              <w:rPr>
                <w:rFonts w:eastAsia="Cambria" w:cs="Times New Roman"/>
                <w:b/>
                <w:sz w:val="20"/>
                <w:szCs w:val="20"/>
              </w:rPr>
              <w:t>Reported on Page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background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Problem definition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Hypothesis statement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escription of study outcome(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4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Type of exposure or intervention us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5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Type of study designs us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6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Study population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search strategy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bookmarkStart w:id="0" w:name="_Hlk103236559"/>
            <w:r>
              <w:rPr>
                <w:rFonts w:eastAsia="Cambria" w:cs="Times New Roman"/>
                <w:sz w:val="20"/>
                <w:szCs w:val="20"/>
              </w:rPr>
              <w:t>7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bookmarkStart w:id="1" w:name="OLE_LINK2"/>
            <w:r>
              <w:rPr>
                <w:rFonts w:eastAsia="Cambria" w:cs="Times New Roman"/>
                <w:sz w:val="20"/>
                <w:szCs w:val="20"/>
              </w:rPr>
              <w:t xml:space="preserve">Qualifications of searchers </w:t>
            </w:r>
            <w:bookmarkEnd w:id="1"/>
            <w:r>
              <w:rPr>
                <w:rFonts w:eastAsia="Cambria" w:cs="Times New Roman"/>
                <w:sz w:val="20"/>
                <w:szCs w:val="20"/>
              </w:rPr>
              <w:t>(eg, librarians and investigator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8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eastAsiaTheme="minorEastAsia"/>
                <w:sz w:val="20"/>
                <w:szCs w:val="20"/>
              </w:rPr>
              <w:t>, Appendix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9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0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1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Search software used, name and version, including special features used (eg, explosion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2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Use of hand searching (eg, reference lists of obtained article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3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4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5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6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method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7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7, 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8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19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ocumentation of how data were classified and coded (eg, multiple raters, blinding and interrater reliability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0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1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2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Assessment of heterogeneity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3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4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Provision of appropriate tables and graphic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Figure 1-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5</w:t>
            </w:r>
            <w:r>
              <w:rPr>
                <w:rFonts w:cs="Times New Roman" w:eastAsiaTheme="minorEastAsia"/>
                <w:sz w:val="20"/>
                <w:szCs w:val="20"/>
              </w:rPr>
              <w:t>, Table 1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-2</w:t>
            </w:r>
            <w:r>
              <w:rPr>
                <w:rFonts w:cs="Times New Roman" w:eastAsiaTheme="minorEastAsia"/>
                <w:sz w:val="20"/>
                <w:szCs w:val="20"/>
              </w:rPr>
              <w:t>, and Appendix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result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5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Figur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6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hint="eastAsia"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eastAsiaTheme="minorEastAsia"/>
                <w:sz w:val="20"/>
                <w:szCs w:val="20"/>
              </w:rPr>
              <w:t xml:space="preserve">, Table 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7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hint="eastAsia"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6-17</w:t>
            </w:r>
            <w:r>
              <w:rPr>
                <w:rFonts w:cs="Times New Roman" w:eastAsiaTheme="minorEastAsia"/>
                <w:sz w:val="20"/>
                <w:szCs w:val="20"/>
              </w:rPr>
              <w:t>, Figure 5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, Appendix1 Figur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8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discussion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29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Quantitative assessment of bias (eg, publication bia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,</w:t>
            </w:r>
            <w:r>
              <w:rPr>
                <w:rFonts w:cs="Times New Roman" w:eastAsiaTheme="minorEastAsia"/>
                <w:sz w:val="20"/>
                <w:szCs w:val="20"/>
              </w:rPr>
              <w:t xml:space="preserve"> Appendix1 Figure 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0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Justification for exclusion (eg, exclusion of non-English language citations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cs="Times New Roman" w:eastAsiaTheme="minorEastAsia"/>
                <w:sz w:val="20"/>
                <w:szCs w:val="20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10-</w:t>
            </w:r>
            <w:r>
              <w:rPr>
                <w:rFonts w:hint="eastAsia"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eastAsiaTheme="minorEastAsia"/>
                <w:sz w:val="20"/>
                <w:szCs w:val="20"/>
              </w:rPr>
              <w:t>, 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1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Assessment of quality of included studie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1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07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5DEF1"/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Reporting of conclusions should incl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2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18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3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</w:rPr>
              <w:t>2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1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4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Guidelines for future research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</w:rPr>
              <w:t>2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35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left"/>
              <w:rPr>
                <w:rFonts w:eastAsia="Cambria" w:cs="Times New Roman"/>
                <w:sz w:val="20"/>
                <w:szCs w:val="20"/>
              </w:rPr>
            </w:pPr>
            <w:r>
              <w:rPr>
                <w:rFonts w:eastAsia="Cambria" w:cs="Times New Roman"/>
                <w:sz w:val="20"/>
                <w:szCs w:val="20"/>
              </w:rPr>
              <w:t>Disclosure of funding source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 w:eastAsiaTheme="minorEastAsia"/>
                <w:sz w:val="20"/>
                <w:szCs w:val="20"/>
              </w:rPr>
              <w:t>2</w:t>
            </w:r>
            <w: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  <w:t>4</w:t>
            </w:r>
            <w:bookmarkStart w:id="2" w:name="_GoBack"/>
            <w:bookmarkEnd w:id="2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lZjdjZmJhYzQyNDUyZGNmOWZkNGExYzI0NTVhYWYifQ=="/>
  </w:docVars>
  <w:rsids>
    <w:rsidRoot w:val="00F859B6"/>
    <w:rsid w:val="000143E7"/>
    <w:rsid w:val="0005253D"/>
    <w:rsid w:val="00060BB7"/>
    <w:rsid w:val="0006459C"/>
    <w:rsid w:val="00093730"/>
    <w:rsid w:val="00096E69"/>
    <w:rsid w:val="000A5A33"/>
    <w:rsid w:val="000B1A1B"/>
    <w:rsid w:val="000C4B93"/>
    <w:rsid w:val="000D6F45"/>
    <w:rsid w:val="000F5A31"/>
    <w:rsid w:val="00110968"/>
    <w:rsid w:val="00122B9B"/>
    <w:rsid w:val="00123CE2"/>
    <w:rsid w:val="0014045F"/>
    <w:rsid w:val="00141DC0"/>
    <w:rsid w:val="001425FA"/>
    <w:rsid w:val="001806BD"/>
    <w:rsid w:val="001A52F0"/>
    <w:rsid w:val="001B04D1"/>
    <w:rsid w:val="001B1062"/>
    <w:rsid w:val="001C784C"/>
    <w:rsid w:val="001E5D03"/>
    <w:rsid w:val="00210D0C"/>
    <w:rsid w:val="002355C7"/>
    <w:rsid w:val="002361B8"/>
    <w:rsid w:val="00254D23"/>
    <w:rsid w:val="00296691"/>
    <w:rsid w:val="002B3FBD"/>
    <w:rsid w:val="00304850"/>
    <w:rsid w:val="00323FD1"/>
    <w:rsid w:val="003476C8"/>
    <w:rsid w:val="003565B6"/>
    <w:rsid w:val="00360035"/>
    <w:rsid w:val="0037358C"/>
    <w:rsid w:val="0037560C"/>
    <w:rsid w:val="00391A2C"/>
    <w:rsid w:val="003A2912"/>
    <w:rsid w:val="003B5137"/>
    <w:rsid w:val="003D35CF"/>
    <w:rsid w:val="003D56C0"/>
    <w:rsid w:val="003D7EC8"/>
    <w:rsid w:val="003E7EF2"/>
    <w:rsid w:val="003F7DE1"/>
    <w:rsid w:val="00426FFB"/>
    <w:rsid w:val="004419B2"/>
    <w:rsid w:val="0045563C"/>
    <w:rsid w:val="00472F17"/>
    <w:rsid w:val="004821A5"/>
    <w:rsid w:val="00482D99"/>
    <w:rsid w:val="00493FE6"/>
    <w:rsid w:val="004A10C7"/>
    <w:rsid w:val="004C3430"/>
    <w:rsid w:val="004D31CB"/>
    <w:rsid w:val="004E2D6D"/>
    <w:rsid w:val="00505EE8"/>
    <w:rsid w:val="005158A7"/>
    <w:rsid w:val="00524AA3"/>
    <w:rsid w:val="00556ABB"/>
    <w:rsid w:val="00590692"/>
    <w:rsid w:val="005B5775"/>
    <w:rsid w:val="005B76B4"/>
    <w:rsid w:val="005C2ADE"/>
    <w:rsid w:val="005C5831"/>
    <w:rsid w:val="005D426D"/>
    <w:rsid w:val="005F328F"/>
    <w:rsid w:val="00602ED2"/>
    <w:rsid w:val="00622240"/>
    <w:rsid w:val="00632A0A"/>
    <w:rsid w:val="0065106A"/>
    <w:rsid w:val="00652F22"/>
    <w:rsid w:val="00672FFA"/>
    <w:rsid w:val="006804B2"/>
    <w:rsid w:val="00693280"/>
    <w:rsid w:val="006A27E8"/>
    <w:rsid w:val="006C445C"/>
    <w:rsid w:val="006D11CE"/>
    <w:rsid w:val="006D66F0"/>
    <w:rsid w:val="006E2C28"/>
    <w:rsid w:val="006E6F13"/>
    <w:rsid w:val="0070288B"/>
    <w:rsid w:val="0072799D"/>
    <w:rsid w:val="0076191C"/>
    <w:rsid w:val="00791D2A"/>
    <w:rsid w:val="007934A4"/>
    <w:rsid w:val="007A0953"/>
    <w:rsid w:val="007A0C68"/>
    <w:rsid w:val="007A2E1C"/>
    <w:rsid w:val="007B4FAC"/>
    <w:rsid w:val="007C2D55"/>
    <w:rsid w:val="007F63F2"/>
    <w:rsid w:val="00864C44"/>
    <w:rsid w:val="00877A14"/>
    <w:rsid w:val="00883EC5"/>
    <w:rsid w:val="00885E21"/>
    <w:rsid w:val="008B2667"/>
    <w:rsid w:val="008B3C0E"/>
    <w:rsid w:val="008C6D5F"/>
    <w:rsid w:val="008F0AE3"/>
    <w:rsid w:val="0090680E"/>
    <w:rsid w:val="00910685"/>
    <w:rsid w:val="00920C27"/>
    <w:rsid w:val="00923A22"/>
    <w:rsid w:val="00927494"/>
    <w:rsid w:val="00934B8C"/>
    <w:rsid w:val="0099767B"/>
    <w:rsid w:val="009B15C8"/>
    <w:rsid w:val="009D10A8"/>
    <w:rsid w:val="009D35CC"/>
    <w:rsid w:val="009E16A1"/>
    <w:rsid w:val="009E3692"/>
    <w:rsid w:val="009E755E"/>
    <w:rsid w:val="00A058B8"/>
    <w:rsid w:val="00A17F2C"/>
    <w:rsid w:val="00A276F1"/>
    <w:rsid w:val="00A35FE3"/>
    <w:rsid w:val="00A43DE0"/>
    <w:rsid w:val="00A825F8"/>
    <w:rsid w:val="00A9510D"/>
    <w:rsid w:val="00AA0511"/>
    <w:rsid w:val="00AC0007"/>
    <w:rsid w:val="00AC6723"/>
    <w:rsid w:val="00AD624B"/>
    <w:rsid w:val="00AF549A"/>
    <w:rsid w:val="00B00CAE"/>
    <w:rsid w:val="00B24328"/>
    <w:rsid w:val="00B27B5E"/>
    <w:rsid w:val="00B44CEC"/>
    <w:rsid w:val="00B4652F"/>
    <w:rsid w:val="00B83C4A"/>
    <w:rsid w:val="00BC1BC6"/>
    <w:rsid w:val="00BC5E18"/>
    <w:rsid w:val="00BD360B"/>
    <w:rsid w:val="00C358D6"/>
    <w:rsid w:val="00C40BA4"/>
    <w:rsid w:val="00C45240"/>
    <w:rsid w:val="00C47D8E"/>
    <w:rsid w:val="00C82807"/>
    <w:rsid w:val="00CA4234"/>
    <w:rsid w:val="00CA77F6"/>
    <w:rsid w:val="00CB139A"/>
    <w:rsid w:val="00CF4E5A"/>
    <w:rsid w:val="00D5188B"/>
    <w:rsid w:val="00D52612"/>
    <w:rsid w:val="00D53E4E"/>
    <w:rsid w:val="00D54CEB"/>
    <w:rsid w:val="00D64FF6"/>
    <w:rsid w:val="00D7674D"/>
    <w:rsid w:val="00D81F68"/>
    <w:rsid w:val="00D826E5"/>
    <w:rsid w:val="00D921A7"/>
    <w:rsid w:val="00DA7C6A"/>
    <w:rsid w:val="00DB4663"/>
    <w:rsid w:val="00DC0335"/>
    <w:rsid w:val="00DD5E08"/>
    <w:rsid w:val="00DD7900"/>
    <w:rsid w:val="00DF0D17"/>
    <w:rsid w:val="00E01E6B"/>
    <w:rsid w:val="00E642BA"/>
    <w:rsid w:val="00E70C88"/>
    <w:rsid w:val="00E77066"/>
    <w:rsid w:val="00E96499"/>
    <w:rsid w:val="00EB4481"/>
    <w:rsid w:val="00EC0E06"/>
    <w:rsid w:val="00EC1F7E"/>
    <w:rsid w:val="00EF0A88"/>
    <w:rsid w:val="00F15E32"/>
    <w:rsid w:val="00F37BC8"/>
    <w:rsid w:val="00F431E7"/>
    <w:rsid w:val="00F820EB"/>
    <w:rsid w:val="00F859B6"/>
    <w:rsid w:val="00F965BB"/>
    <w:rsid w:val="00FA1F3C"/>
    <w:rsid w:val="00FC5F35"/>
    <w:rsid w:val="00FD5F9C"/>
    <w:rsid w:val="00FE4762"/>
    <w:rsid w:val="10207B26"/>
    <w:rsid w:val="188B5D59"/>
    <w:rsid w:val="1DDE4B7D"/>
    <w:rsid w:val="228201CD"/>
    <w:rsid w:val="23BC326A"/>
    <w:rsid w:val="2B342280"/>
    <w:rsid w:val="2E24482E"/>
    <w:rsid w:val="358961E2"/>
    <w:rsid w:val="3B5314D4"/>
    <w:rsid w:val="3D2E0244"/>
    <w:rsid w:val="45D466E2"/>
    <w:rsid w:val="465A0995"/>
    <w:rsid w:val="50D92DFE"/>
    <w:rsid w:val="512A365A"/>
    <w:rsid w:val="5A672A61"/>
    <w:rsid w:val="5B1C04B7"/>
    <w:rsid w:val="655D5954"/>
    <w:rsid w:val="6A4D269B"/>
    <w:rsid w:val="7C5331B5"/>
    <w:rsid w:val="7C96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</w:style>
  <w:style w:type="character" w:customStyle="1" w:styleId="12">
    <w:name w:val="批注主题 字符"/>
    <w:basedOn w:val="11"/>
    <w:link w:val="5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7</Words>
  <Characters>2715</Characters>
  <Lines>137</Lines>
  <Paragraphs>134</Paragraphs>
  <TotalTime>350</TotalTime>
  <ScaleCrop>false</ScaleCrop>
  <LinksUpToDate>false</LinksUpToDate>
  <CharactersWithSpaces>307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1:03:00Z</dcterms:created>
  <dc:creator>ZY Wu</dc:creator>
  <cp:lastModifiedBy>WuZY</cp:lastModifiedBy>
  <dcterms:modified xsi:type="dcterms:W3CDTF">2023-04-28T05:49:27Z</dcterms:modified>
  <cp:revision>2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E8E91AC302C40F79B824DB4951413BD</vt:lpwstr>
  </property>
  <property fmtid="{D5CDD505-2E9C-101B-9397-08002B2CF9AE}" pid="4" name="GrammarlyDocumentId">
    <vt:lpwstr>de672a8e8d0043838bf2f24f667368530cb3f07613576389a7b148da3f6cc89a</vt:lpwstr>
  </property>
</Properties>
</file>